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1.  Operational design of the formative process for intervention modelling and planning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674" w:type="dxa"/>
        <w:jc w:val="left"/>
        <w:tblInd w:w="-1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5032"/>
        <w:gridCol w:w="3234"/>
      </w:tblGrid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50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PREVIOUS DOCUMENTATION</w:t>
            </w:r>
          </w:p>
        </w:tc>
        <w:tc>
          <w:tcPr>
            <w:tcW w:w="32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Verdana" w:hAnsi="Verdana"/>
                <w:b/>
                <w:bCs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DESCRIPTIVE STAGE</w:t>
            </w:r>
          </w:p>
        </w:tc>
        <w:tc>
          <w:tcPr>
            <w:tcW w:w="50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ssion 1: Presentation of the “Prescribe Vida Saludable” project (PVS): the problem of health promotion in primary car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:  To present the research project to the professionals of the centre, describing its theoretical justification, methodological and operational contents, in order to achieve their collabor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: Oral presentation with interactive media and document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protocol and operating manu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cribe Vida Saludable preclinical phase manuscript [1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ed consent to participate of at least half of the professionals of each profession strata in each centre </w:t>
            </w:r>
          </w:p>
        </w:tc>
      </w:tr>
      <w:tr>
        <w:trPr>
          <w:trHeight w:val="2773" w:hRule="atLeast"/>
        </w:trPr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ssion 2: Measurement and description of needs: current healthy lifestyle promotion in the centr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:  To describe the magnitude and relevance of the problem of health promotion in the collaborating centre, in terms of gap between the current and the optimum state: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) attitude, knowledge and real practice with respect to healthy lifestyle promo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) health status and prevalence of risk behaviours in the users of centre and local popul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: Oral presentation of the needs assessment using interactive media and documentation followed by group discuss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measurement of: healthy lifestyle promotion practice, attitude, skills, knowledge, barriers and organisational clima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 of the prevalence of risk behaviours in the population and preventive practice stated by users at the health region level [47,48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egic needs assessment and perception of the professionals concerning indicators, potential areas for improvement, strengths, weaknesses, opportunities and threats</w:t>
            </w:r>
          </w:p>
        </w:tc>
      </w:tr>
      <w:tr>
        <w:trPr>
          <w:trHeight w:val="57" w:hRule="atLeast"/>
        </w:trPr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ssions 3 and 4: Identification and selection of areas prioritised for improvement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: To prioritise an area of improvement for healthy lifestyle promotion within the centre, directed towards at least two risk behaviours in a specific target population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hods: Structured session for identification and prioritisation of proposals based on the Nominal Group technique 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actice guidelines for healthy lifestyle promotion in primary car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ology and criteria for the identification and selection of areas for optimisation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mitment with an aim for healthy lifestyle promotion,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rrived at by consens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REATIVE STAGE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ssions 5-7: Theoretical models of healthy lifestyle promotion, effective intervention strategies and integration method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: To describe theoretical knowledge and available scientific evidence concerning effective strategies and factors in the change of risk behaviour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: Evidence-based training sessions followed by group discussion. Analysis exercise prior to the planning of strategies for intervention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BA Preclinical phase Report of the PVS project  [51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ed documentation reviewing evidence concerning effective intervention strategies for healthy lifestyle promo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lected scientific literature concerning translation of strategies to clinical practic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                 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lysis prior to the planning of intervention strategies: identification of specific objectives, actions, agents and resources involved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essions 8 to 11: Selection, articulation and piloting of intervention actions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: Identification, description and selection of intervention actions and strategies for addressing and managing risk behaviours, on the basis of their piloted feasibility and viability.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thods: Structured discussion sessions. Practical exercise for the identification of feasibly implementable strategies.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Progressive piloting loops of intervention actions and implementation strategies in real-world conditions, with their associated monitoring sessions </w:t>
            </w:r>
          </w:p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s for pilot trial of intervention actions: objectives of the piloting; measures and processes; trial planning and evaluatio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 of the intervention strategies piloting process and proposals for improve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shd w:fill="FFFF00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00" w:val="clear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shd w:fill="FFFF00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00" w:val="clear"/>
              </w:rPr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ession 12: Final selection of intervention strategies and healthy lifestyle promotion programme planning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: Standardisation of a preliminary programme for healthy lifestyle promotion on the basis of the feasibility evaluation of its essential components and the resources necessary for its implement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: Structured consensus evaluation session based on the Nominal Group technique</w:t>
            </w:r>
          </w:p>
        </w:tc>
        <w:tc>
          <w:tcPr>
            <w:tcW w:w="5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port of the feasibility of piloted intervention components and implementation strategies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effective intervention programme for healthy lifestyle promotion in PH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9623425</wp:posOffset>
              </wp:positionH>
              <wp:positionV relativeFrom="paragraph">
                <wp:posOffset>635</wp:posOffset>
              </wp:positionV>
              <wp:extent cx="165100" cy="1974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5100" cy="1974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pt;height:15.55pt;mso-wrap-distance-left:0pt;mso-wrap-distance-right:0pt;mso-wrap-distance-top:0pt;mso-wrap-distance-bottom:0pt;margin-top:0.05pt;mso-position-vertical-relative:text;margin-left:757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Garamond" w:hAnsi="Garamond" w:eastAsia="Arial Unicode MS" w:cs="Garamond"/>
      <w:color w:val="auto"/>
      <w:kern w:val="2"/>
      <w:sz w:val="28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7:46:00Z</dcterms:created>
  <dc:creator>Osakidetza</dc:creator>
  <dc:description/>
  <cp:keywords/>
  <dc:language>en-US</dc:language>
  <cp:lastModifiedBy>Osakidetza</cp:lastModifiedBy>
  <dcterms:modified xsi:type="dcterms:W3CDTF">2009-06-15T08:07:00Z</dcterms:modified>
  <cp:revision>2</cp:revision>
  <dc:subject/>
  <dc:title>Table 1</dc:title>
</cp:coreProperties>
</file>